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20F" w:rsidRDefault="00A9020F" w:rsidP="00A9020F">
      <w:pPr>
        <w:autoSpaceDE w:val="0"/>
        <w:autoSpaceDN w:val="0"/>
        <w:adjustRightInd w:val="0"/>
        <w:spacing w:after="0" w:line="240" w:lineRule="auto"/>
        <w:contextualSpacing/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S2: </w:t>
      </w:r>
      <w:r w:rsidR="00B218DF">
        <w:rPr>
          <w:rFonts w:ascii="Times New Roman" w:hAnsi="Times New Roman" w:cs="Times New Roman"/>
        </w:rPr>
        <w:t>M</w:t>
      </w:r>
      <w:r w:rsidRPr="00873352">
        <w:rPr>
          <w:rFonts w:ascii="Times New Roman" w:hAnsi="Times New Roman" w:cs="Times New Roman"/>
        </w:rPr>
        <w:t xml:space="preserve">ultivariate </w:t>
      </w:r>
      <w:proofErr w:type="spellStart"/>
      <w:r w:rsidRPr="00873352">
        <w:rPr>
          <w:rFonts w:ascii="Times New Roman" w:hAnsi="Times New Roman" w:cs="Times New Roman"/>
        </w:rPr>
        <w:t>permutational</w:t>
      </w:r>
      <w:proofErr w:type="spellEnd"/>
      <w:r w:rsidRPr="00873352">
        <w:rPr>
          <w:rFonts w:ascii="Times New Roman" w:hAnsi="Times New Roman" w:cs="Times New Roman"/>
        </w:rPr>
        <w:t xml:space="preserve"> analysis</w:t>
      </w:r>
      <w:r w:rsidR="003B7BE7">
        <w:rPr>
          <w:rFonts w:ascii="Times New Roman" w:hAnsi="Times New Roman" w:cs="Times New Roman"/>
        </w:rPr>
        <w:t xml:space="preserve"> (PERMANOVA) for differences in bacterial communities with regard to </w:t>
      </w:r>
      <w:r w:rsidR="007C169E">
        <w:rPr>
          <w:rFonts w:ascii="Times New Roman" w:hAnsi="Times New Roman" w:cs="Times New Roman"/>
        </w:rPr>
        <w:t>m</w:t>
      </w:r>
      <w:r w:rsidR="00EC4D40">
        <w:rPr>
          <w:rFonts w:ascii="Times New Roman" w:hAnsi="Times New Roman" w:cs="Times New Roman"/>
        </w:rPr>
        <w:t xml:space="preserve">ilk </w:t>
      </w:r>
      <w:r w:rsidRPr="00873352">
        <w:rPr>
          <w:rFonts w:ascii="Times New Roman" w:hAnsi="Times New Roman" w:cs="Times New Roman"/>
        </w:rPr>
        <w:t>production and parity</w:t>
      </w:r>
      <w:r w:rsidR="003B7BE7">
        <w:rPr>
          <w:rFonts w:ascii="Times New Roman" w:hAnsi="Times New Roman" w:cs="Times New Roman"/>
        </w:rPr>
        <w:t>,</w:t>
      </w:r>
      <w:r w:rsidRPr="00873352">
        <w:rPr>
          <w:rFonts w:ascii="Times New Roman" w:hAnsi="Times New Roman" w:cs="Times New Roman"/>
        </w:rPr>
        <w:t xml:space="preserve"> both within and between Farm</w:t>
      </w:r>
      <w:r w:rsidR="00417010">
        <w:rPr>
          <w:rFonts w:ascii="Times New Roman" w:hAnsi="Times New Roman" w:cs="Times New Roman"/>
        </w:rPr>
        <w:t xml:space="preserve"> </w:t>
      </w:r>
      <w:r w:rsidRPr="00873352">
        <w:rPr>
          <w:rFonts w:ascii="Times New Roman" w:hAnsi="Times New Roman" w:cs="Times New Roman"/>
        </w:rPr>
        <w:t>12 and Farm</w:t>
      </w:r>
      <w:r w:rsidR="00417010">
        <w:rPr>
          <w:rFonts w:ascii="Times New Roman" w:hAnsi="Times New Roman" w:cs="Times New Roman"/>
        </w:rPr>
        <w:t xml:space="preserve"> </w:t>
      </w:r>
      <w:r w:rsidRPr="00873352">
        <w:rPr>
          <w:rFonts w:ascii="Times New Roman" w:hAnsi="Times New Roman" w:cs="Times New Roman"/>
        </w:rPr>
        <w:t>9</w:t>
      </w:r>
    </w:p>
    <w:p w:rsidR="00A9020F" w:rsidRDefault="00A9020F" w:rsidP="00A9020F"/>
    <w:tbl>
      <w:tblPr>
        <w:tblpPr w:leftFromText="180" w:rightFromText="180" w:horzAnchor="margin" w:tblpY="1170"/>
        <w:tblW w:w="8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7"/>
        <w:gridCol w:w="2155"/>
        <w:gridCol w:w="1976"/>
      </w:tblGrid>
      <w:tr w:rsidR="00A9020F" w:rsidRPr="009E45F6" w:rsidTr="006D47A1">
        <w:trPr>
          <w:trHeight w:val="308"/>
        </w:trPr>
        <w:tc>
          <w:tcPr>
            <w:tcW w:w="8688" w:type="dxa"/>
            <w:gridSpan w:val="3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1F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ANOVA 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Weighted </w:t>
            </w:r>
            <w:proofErr w:type="spellStart"/>
            <w:r w:rsidRPr="00021F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iFrac</w:t>
            </w:r>
            <w:proofErr w:type="spellEnd"/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istances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4170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</w:t>
            </w:r>
            <w:r w:rsidR="004170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s Farm</w:t>
            </w:r>
            <w:r w:rsidR="004170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 (Farm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s Farm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64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         Milk production (Low vs High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  <w:hideMark/>
          </w:tcPr>
          <w:p w:rsidR="00A9020F" w:rsidRPr="009E45F6" w:rsidRDefault="007C169E" w:rsidP="007C1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ity</w:t>
            </w:r>
            <w:r w:rsidR="00A9020F"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="00A9020F" w:rsidRPr="009E4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9020F" w:rsidRPr="009E45F6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  <w:r w:rsidR="00A9020F"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s </w:t>
            </w:r>
            <w:r w:rsidR="00A9020F" w:rsidRPr="009E45F6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  <w:r w:rsidR="00A9020F"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4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12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         Milk production (Low vs High)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00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7C169E" w:rsidP="007C1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ity</w:t>
            </w:r>
            <w:r w:rsidR="00A9020F"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="00A9020F" w:rsidRPr="009E4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9020F" w:rsidRPr="009E45F6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  <w:r w:rsidR="00A9020F"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s </w:t>
            </w:r>
            <w:r w:rsidR="00A9020F" w:rsidRPr="009E45F6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  <w:r w:rsidR="00A9020F"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00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</w:t>
            </w:r>
            <w:r w:rsidR="004170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         Milk production (Low vs High)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00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7C169E" w:rsidP="007C1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ity</w:t>
            </w:r>
            <w:r w:rsidR="00A9020F"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="00A9020F" w:rsidRPr="009E4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9020F" w:rsidRPr="009E45F6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  <w:r w:rsidR="00A9020F"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s </w:t>
            </w:r>
            <w:r w:rsidR="00A9020F" w:rsidRPr="009E45F6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  <w:r w:rsidR="00A9020F"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00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E4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45F6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w vs High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24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E45F6">
              <w:rPr>
                <w:rFonts w:ascii="Times New Roman" w:hAnsi="Times New Roman" w:cs="Times New Roman"/>
                <w:sz w:val="24"/>
                <w:szCs w:val="24"/>
              </w:rPr>
              <w:t xml:space="preserve"> Multiparous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w vs High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7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</w:t>
            </w:r>
            <w:r w:rsidR="004170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9 </w:t>
            </w: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E4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45F6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w vs High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06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</w:t>
            </w:r>
            <w:r w:rsidR="004170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9 </w:t>
            </w: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E45F6">
              <w:rPr>
                <w:rFonts w:ascii="Times New Roman" w:hAnsi="Times New Roman" w:cs="Times New Roman"/>
                <w:sz w:val="24"/>
                <w:szCs w:val="24"/>
              </w:rPr>
              <w:t xml:space="preserve"> Multiparous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20F" w:rsidRPr="009E45F6" w:rsidTr="006D47A1">
        <w:trPr>
          <w:trHeight w:val="308"/>
        </w:trPr>
        <w:tc>
          <w:tcPr>
            <w:tcW w:w="4557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w vs High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:rsidR="00A9020F" w:rsidRPr="009E45F6" w:rsidRDefault="00A9020F" w:rsidP="006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</w:tr>
    </w:tbl>
    <w:p w:rsidR="00A9020F" w:rsidRDefault="00A9020F" w:rsidP="00A9020F"/>
    <w:p w:rsidR="00A9020F" w:rsidRDefault="00A9020F" w:rsidP="00A9020F"/>
    <w:p w:rsidR="00A9020F" w:rsidRDefault="00A9020F" w:rsidP="00A9020F"/>
    <w:p w:rsidR="00A9020F" w:rsidRDefault="00A9020F" w:rsidP="00A9020F"/>
    <w:p w:rsidR="00A9020F" w:rsidRDefault="00A9020F" w:rsidP="00A9020F"/>
    <w:p w:rsidR="00A9020F" w:rsidRDefault="00A9020F" w:rsidP="00A9020F"/>
    <w:p w:rsidR="00A9020F" w:rsidRDefault="00A9020F" w:rsidP="00A9020F"/>
    <w:p w:rsidR="00A9020F" w:rsidRDefault="00A9020F" w:rsidP="00A9020F"/>
    <w:p w:rsidR="00A9020F" w:rsidRDefault="00A9020F" w:rsidP="00A9020F"/>
    <w:p w:rsidR="00A9020F" w:rsidRDefault="00A9020F" w:rsidP="00A9020F"/>
    <w:p w:rsidR="00A9020F" w:rsidRPr="00594B3C" w:rsidRDefault="00A9020F" w:rsidP="00A9020F"/>
    <w:p w:rsidR="00A9020F" w:rsidRPr="00594B3C" w:rsidRDefault="00A9020F" w:rsidP="00A9020F"/>
    <w:p w:rsidR="00A9020F" w:rsidRPr="00594B3C" w:rsidRDefault="00A9020F" w:rsidP="00A9020F"/>
    <w:p w:rsidR="00A9020F" w:rsidRPr="00594B3C" w:rsidRDefault="00A9020F" w:rsidP="00A9020F"/>
    <w:p w:rsidR="00A9020F" w:rsidRPr="00594B3C" w:rsidRDefault="00A9020F" w:rsidP="00A9020F"/>
    <w:p w:rsidR="00A9020F" w:rsidRDefault="00A9020F" w:rsidP="00A9020F"/>
    <w:p w:rsidR="00A9020F" w:rsidRDefault="00A9020F" w:rsidP="00A9020F">
      <w:pPr>
        <w:jc w:val="right"/>
      </w:pPr>
    </w:p>
    <w:p w:rsidR="00A9020F" w:rsidRDefault="00A9020F" w:rsidP="00A9020F">
      <w:pPr>
        <w:jc w:val="right"/>
      </w:pPr>
    </w:p>
    <w:p w:rsidR="00165B87" w:rsidRDefault="00165B87"/>
    <w:sectPr w:rsidR="00165B87" w:rsidSect="00165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20F"/>
    <w:rsid w:val="00165B87"/>
    <w:rsid w:val="0020082E"/>
    <w:rsid w:val="00232A2A"/>
    <w:rsid w:val="003B7BE7"/>
    <w:rsid w:val="00417010"/>
    <w:rsid w:val="006061E3"/>
    <w:rsid w:val="007C169E"/>
    <w:rsid w:val="00873352"/>
    <w:rsid w:val="00A9020F"/>
    <w:rsid w:val="00B218DF"/>
    <w:rsid w:val="00D77081"/>
    <w:rsid w:val="00E77180"/>
    <w:rsid w:val="00EC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1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1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u</dc:creator>
  <cp:lastModifiedBy>Linda Baker</cp:lastModifiedBy>
  <cp:revision>2</cp:revision>
  <cp:lastPrinted>2017-07-17T16:14:00Z</cp:lastPrinted>
  <dcterms:created xsi:type="dcterms:W3CDTF">2017-08-08T21:45:00Z</dcterms:created>
  <dcterms:modified xsi:type="dcterms:W3CDTF">2017-08-08T21:45:00Z</dcterms:modified>
</cp:coreProperties>
</file>